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E0CD81" w14:textId="62186EF6" w:rsidR="00BC0582" w:rsidRDefault="00732871">
      <w:pPr>
        <w:rPr>
          <w:rFonts w:ascii="Arial" w:hAnsi="Arial" w:cs="Arial"/>
          <w:sz w:val="22"/>
          <w:szCs w:val="22"/>
        </w:rPr>
      </w:pPr>
      <w:r w:rsidRPr="00732871">
        <w:rPr>
          <w:rFonts w:ascii="Arial" w:hAnsi="Arial" w:cs="Arial"/>
          <w:b/>
          <w:bCs/>
          <w:sz w:val="22"/>
          <w:szCs w:val="22"/>
        </w:rPr>
        <w:t>Table S</w:t>
      </w:r>
      <w:r w:rsidR="005E1618">
        <w:rPr>
          <w:rFonts w:ascii="Arial" w:hAnsi="Arial" w:cs="Arial"/>
          <w:b/>
          <w:bCs/>
          <w:sz w:val="22"/>
          <w:szCs w:val="22"/>
        </w:rPr>
        <w:t>4</w:t>
      </w:r>
      <w:r w:rsidRPr="00732871">
        <w:rPr>
          <w:rFonts w:ascii="Arial" w:hAnsi="Arial" w:cs="Arial"/>
          <w:b/>
          <w:bCs/>
          <w:sz w:val="22"/>
          <w:szCs w:val="22"/>
        </w:rPr>
        <w:t>.</w:t>
      </w:r>
      <w:r w:rsidRPr="00732871">
        <w:rPr>
          <w:rFonts w:ascii="Arial" w:hAnsi="Arial" w:cs="Arial"/>
          <w:sz w:val="22"/>
          <w:szCs w:val="22"/>
        </w:rPr>
        <w:t xml:space="preserve"> </w:t>
      </w:r>
      <w:r w:rsidR="005E1618">
        <w:rPr>
          <w:rFonts w:ascii="Arial" w:hAnsi="Arial" w:cs="Arial"/>
          <w:sz w:val="22"/>
          <w:szCs w:val="22"/>
        </w:rPr>
        <w:t>Primers used in this study.</w:t>
      </w:r>
    </w:p>
    <w:tbl>
      <w:tblPr>
        <w:tblW w:w="8044" w:type="dxa"/>
        <w:tblLook w:val="04A0" w:firstRow="1" w:lastRow="0" w:firstColumn="1" w:lastColumn="0" w:noHBand="0" w:noVBand="1"/>
      </w:tblPr>
      <w:tblGrid>
        <w:gridCol w:w="1957"/>
        <w:gridCol w:w="1847"/>
        <w:gridCol w:w="4240"/>
      </w:tblGrid>
      <w:tr w:rsidR="000F2241" w:rsidRPr="000F2241" w14:paraId="519B58C1" w14:textId="77777777" w:rsidTr="000F2241">
        <w:trPr>
          <w:trHeight w:val="320"/>
        </w:trPr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321A1" w14:textId="77777777" w:rsidR="000F2241" w:rsidRPr="000F2241" w:rsidRDefault="000F2241" w:rsidP="000F22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Reactions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E11EE" w14:textId="77777777" w:rsidR="000F2241" w:rsidRPr="000F2241" w:rsidRDefault="000F2241" w:rsidP="000F22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Primer Name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2956E" w14:textId="77777777" w:rsidR="000F2241" w:rsidRPr="000F2241" w:rsidRDefault="000F2241" w:rsidP="000F22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Sequence</w:t>
            </w:r>
          </w:p>
        </w:tc>
      </w:tr>
      <w:tr w:rsidR="000F2241" w:rsidRPr="000F2241" w14:paraId="633B6C18" w14:textId="77777777" w:rsidTr="000F2241">
        <w:trPr>
          <w:trHeight w:val="320"/>
        </w:trPr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BC01" w14:textId="77777777" w:rsidR="000F2241" w:rsidRPr="000F2241" w:rsidRDefault="000F2241" w:rsidP="000F22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Multiplexing RT-PCR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4EAE" w14:textId="77777777" w:rsidR="000F2241" w:rsidRPr="000F2241" w:rsidRDefault="000F2241" w:rsidP="000F22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Rep1_</w:t>
            </w:r>
            <w:r w:rsidRPr="000F2241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ndhB</w:t>
            </w: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_For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144C" w14:textId="77777777" w:rsidR="000F2241" w:rsidRPr="000F2241" w:rsidRDefault="000F2241" w:rsidP="000F22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:u w:val="single"/>
                <w14:ligatures w14:val="none"/>
              </w:rPr>
              <w:t>ATGCTAGC</w:t>
            </w: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TTTTTGGCCTAATTCTTCTTCTGA</w:t>
            </w:r>
          </w:p>
        </w:tc>
      </w:tr>
      <w:tr w:rsidR="000F2241" w:rsidRPr="000F2241" w14:paraId="63CE7E6B" w14:textId="77777777" w:rsidTr="000F2241">
        <w:trPr>
          <w:trHeight w:val="32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AF4E" w14:textId="77777777" w:rsidR="000F2241" w:rsidRPr="000F2241" w:rsidRDefault="000F2241" w:rsidP="000F22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3454" w14:textId="77777777" w:rsidR="000F2241" w:rsidRPr="000F2241" w:rsidRDefault="000F2241" w:rsidP="000F22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Rep2_</w:t>
            </w:r>
            <w:r w:rsidRPr="000F2241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ndhB</w:t>
            </w: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_For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510F" w14:textId="77777777" w:rsidR="000F2241" w:rsidRPr="000F2241" w:rsidRDefault="000F2241" w:rsidP="000F22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:u w:val="single"/>
                <w14:ligatures w14:val="none"/>
              </w:rPr>
              <w:t>CGTACGTA</w:t>
            </w: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TTTTTGGCCTAATTCTTCTTCTGA</w:t>
            </w:r>
          </w:p>
        </w:tc>
      </w:tr>
      <w:tr w:rsidR="000F2241" w:rsidRPr="000F2241" w14:paraId="5A3F615E" w14:textId="77777777" w:rsidTr="000F2241">
        <w:trPr>
          <w:trHeight w:val="32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C423" w14:textId="77777777" w:rsidR="000F2241" w:rsidRPr="000F2241" w:rsidRDefault="000F2241" w:rsidP="000F22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3075" w14:textId="77777777" w:rsidR="000F2241" w:rsidRPr="000F2241" w:rsidRDefault="000F2241" w:rsidP="000F22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Rep3_</w:t>
            </w:r>
            <w:r w:rsidRPr="000F2241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ndhB</w:t>
            </w: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_For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C5C1" w14:textId="77777777" w:rsidR="000F2241" w:rsidRPr="000F2241" w:rsidRDefault="000F2241" w:rsidP="000F22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:u w:val="single"/>
                <w14:ligatures w14:val="none"/>
              </w:rPr>
              <w:t>TACGATCG</w:t>
            </w: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TTTTTGGCCTAATTCTTCTTCTGA</w:t>
            </w:r>
          </w:p>
        </w:tc>
      </w:tr>
      <w:tr w:rsidR="000F2241" w:rsidRPr="000F2241" w14:paraId="227408AD" w14:textId="77777777" w:rsidTr="000F2241">
        <w:trPr>
          <w:trHeight w:val="32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2E7C" w14:textId="77777777" w:rsidR="000F2241" w:rsidRPr="000F2241" w:rsidRDefault="000F2241" w:rsidP="000F22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34FE" w14:textId="77777777" w:rsidR="000F2241" w:rsidRPr="000F2241" w:rsidRDefault="000F2241" w:rsidP="000F22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F2241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ndhB</w:t>
            </w: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_Rev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EE55" w14:textId="77777777" w:rsidR="000F2241" w:rsidRPr="000F2241" w:rsidRDefault="000F2241" w:rsidP="000F22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AATCGCAATAATCGGGTTCATT</w:t>
            </w:r>
          </w:p>
        </w:tc>
      </w:tr>
      <w:tr w:rsidR="000F2241" w:rsidRPr="000F2241" w14:paraId="3F434AFE" w14:textId="77777777" w:rsidTr="000F2241">
        <w:trPr>
          <w:trHeight w:val="32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877F" w14:textId="77777777" w:rsidR="000F2241" w:rsidRPr="000F2241" w:rsidRDefault="000F2241" w:rsidP="000F22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0B3F" w14:textId="77777777" w:rsidR="000F2241" w:rsidRPr="000F2241" w:rsidRDefault="000F2241" w:rsidP="000F22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Rep1_</w:t>
            </w:r>
            <w:r w:rsidRPr="000F2241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ndhD</w:t>
            </w: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_For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503F" w14:textId="77777777" w:rsidR="000F2241" w:rsidRPr="000F2241" w:rsidRDefault="000F2241" w:rsidP="000F22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:u w:val="single"/>
                <w14:ligatures w14:val="none"/>
              </w:rPr>
              <w:t>ATGCTAGC</w:t>
            </w: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AACAACTCGAAGTATGGGTC</w:t>
            </w:r>
          </w:p>
        </w:tc>
      </w:tr>
      <w:tr w:rsidR="000F2241" w:rsidRPr="000F2241" w14:paraId="14218B10" w14:textId="77777777" w:rsidTr="000F2241">
        <w:trPr>
          <w:trHeight w:val="32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BE67" w14:textId="77777777" w:rsidR="000F2241" w:rsidRPr="000F2241" w:rsidRDefault="000F2241" w:rsidP="000F22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3DE0" w14:textId="008552C4" w:rsidR="000F2241" w:rsidRPr="000F2241" w:rsidRDefault="000F2241" w:rsidP="000F22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Rep2_</w:t>
            </w:r>
            <w:r w:rsidRPr="000F2241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ndh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D</w:t>
            </w: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_For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86A6" w14:textId="77777777" w:rsidR="000F2241" w:rsidRPr="000F2241" w:rsidRDefault="000F2241" w:rsidP="000F22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:u w:val="single"/>
                <w14:ligatures w14:val="none"/>
              </w:rPr>
              <w:t>CGTACGTA</w:t>
            </w: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AACAACTCGAAGTATGGGTC</w:t>
            </w:r>
          </w:p>
        </w:tc>
      </w:tr>
      <w:tr w:rsidR="000F2241" w:rsidRPr="000F2241" w14:paraId="23B59223" w14:textId="77777777" w:rsidTr="000F2241">
        <w:trPr>
          <w:trHeight w:val="32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A8EC" w14:textId="77777777" w:rsidR="000F2241" w:rsidRPr="000F2241" w:rsidRDefault="000F2241" w:rsidP="000F22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43D7" w14:textId="77777777" w:rsidR="000F2241" w:rsidRPr="000F2241" w:rsidRDefault="000F2241" w:rsidP="000F22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Rep3_</w:t>
            </w:r>
            <w:r w:rsidRPr="000F2241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ndhD</w:t>
            </w: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_For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94B4" w14:textId="77777777" w:rsidR="000F2241" w:rsidRPr="000F2241" w:rsidRDefault="000F2241" w:rsidP="000F22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:u w:val="single"/>
                <w14:ligatures w14:val="none"/>
              </w:rPr>
              <w:t>TACGATCG</w:t>
            </w: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AACAACTCGAAGTATGGGTC</w:t>
            </w:r>
          </w:p>
        </w:tc>
      </w:tr>
      <w:tr w:rsidR="000F2241" w:rsidRPr="000F2241" w14:paraId="21944DC7" w14:textId="77777777" w:rsidTr="000F2241">
        <w:trPr>
          <w:trHeight w:val="32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0CE7" w14:textId="77777777" w:rsidR="000F2241" w:rsidRPr="000F2241" w:rsidRDefault="000F2241" w:rsidP="000F22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B8A3" w14:textId="77777777" w:rsidR="000F2241" w:rsidRPr="000F2241" w:rsidRDefault="000F2241" w:rsidP="000F22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F2241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ndhD</w:t>
            </w: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_Rev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F9F6" w14:textId="77777777" w:rsidR="000F2241" w:rsidRPr="000F2241" w:rsidRDefault="000F2241" w:rsidP="000F22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GGCAATGCAAGGGAAGCC</w:t>
            </w:r>
          </w:p>
        </w:tc>
      </w:tr>
      <w:tr w:rsidR="000F2241" w:rsidRPr="000F2241" w14:paraId="5DFAEE7B" w14:textId="77777777" w:rsidTr="000F2241">
        <w:trPr>
          <w:trHeight w:val="32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8510" w14:textId="77777777" w:rsidR="000F2241" w:rsidRPr="000F2241" w:rsidRDefault="000F2241" w:rsidP="000F22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qPCR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9261" w14:textId="77777777" w:rsidR="000F2241" w:rsidRPr="000F2241" w:rsidRDefault="000F2241" w:rsidP="000F22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MORF2</w:t>
            </w: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_qPCR_For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1D455D" w14:textId="77777777" w:rsidR="000F2241" w:rsidRPr="000F2241" w:rsidRDefault="000F2241" w:rsidP="000F22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AGCTAAGCCAGTATGAGGATGA</w:t>
            </w:r>
          </w:p>
        </w:tc>
      </w:tr>
      <w:tr w:rsidR="000F2241" w:rsidRPr="000F2241" w14:paraId="489BDBD9" w14:textId="77777777" w:rsidTr="000F2241">
        <w:trPr>
          <w:trHeight w:val="32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BB86" w14:textId="77777777" w:rsidR="000F2241" w:rsidRPr="000F2241" w:rsidRDefault="000F2241" w:rsidP="000F22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F187" w14:textId="77777777" w:rsidR="000F2241" w:rsidRPr="000F2241" w:rsidRDefault="000F2241" w:rsidP="000F22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MORF2</w:t>
            </w: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_qPCR_Rev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BF869C" w14:textId="77777777" w:rsidR="000F2241" w:rsidRPr="000F2241" w:rsidRDefault="000F2241" w:rsidP="000F22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CCAAAGTAAGCCCGGTCCAT</w:t>
            </w:r>
          </w:p>
        </w:tc>
      </w:tr>
      <w:tr w:rsidR="000F2241" w:rsidRPr="000F2241" w14:paraId="5BDBA949" w14:textId="77777777" w:rsidTr="000F2241">
        <w:trPr>
          <w:trHeight w:val="32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F11F" w14:textId="77777777" w:rsidR="000F2241" w:rsidRPr="000F2241" w:rsidRDefault="000F2241" w:rsidP="000F22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EB35" w14:textId="77777777" w:rsidR="000F2241" w:rsidRPr="000F2241" w:rsidRDefault="000F2241" w:rsidP="000F22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ACT2</w:t>
            </w: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_qPCR_For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2BE5" w14:textId="77777777" w:rsidR="000F2241" w:rsidRPr="000F2241" w:rsidRDefault="000F2241" w:rsidP="000F22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GGCATCACACTTTCTACAATGAG</w:t>
            </w:r>
          </w:p>
        </w:tc>
      </w:tr>
      <w:tr w:rsidR="000F2241" w:rsidRPr="000F2241" w14:paraId="417DD2FA" w14:textId="77777777" w:rsidTr="000F2241">
        <w:trPr>
          <w:trHeight w:val="32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3F19" w14:textId="77777777" w:rsidR="000F2241" w:rsidRPr="000F2241" w:rsidRDefault="000F2241" w:rsidP="000F22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52EF" w14:textId="77777777" w:rsidR="000F2241" w:rsidRPr="000F2241" w:rsidRDefault="000F2241" w:rsidP="000F22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ACT2</w:t>
            </w: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_qPCR_Rev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8526" w14:textId="77777777" w:rsidR="000F2241" w:rsidRPr="000F2241" w:rsidRDefault="000F2241" w:rsidP="000F22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ACCCTCGTAGATTGGCACAG</w:t>
            </w:r>
          </w:p>
        </w:tc>
      </w:tr>
      <w:tr w:rsidR="000F2241" w:rsidRPr="000F2241" w14:paraId="43EF4DE1" w14:textId="77777777" w:rsidTr="000F2241">
        <w:trPr>
          <w:trHeight w:val="320"/>
        </w:trPr>
        <w:tc>
          <w:tcPr>
            <w:tcW w:w="1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A84D" w14:textId="77777777" w:rsidR="000F2241" w:rsidRPr="000F2241" w:rsidRDefault="000F2241" w:rsidP="000F22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3F87" w14:textId="77777777" w:rsidR="000F2241" w:rsidRPr="000F2241" w:rsidRDefault="000F2241" w:rsidP="000F22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PP2A</w:t>
            </w: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_qPCR_For</w:t>
            </w:r>
          </w:p>
        </w:tc>
        <w:tc>
          <w:tcPr>
            <w:tcW w:w="4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08AA" w14:textId="77777777" w:rsidR="000F2241" w:rsidRPr="000F2241" w:rsidRDefault="000F2241" w:rsidP="000F22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AAGCTTGGTGCTCTTTGCAT</w:t>
            </w:r>
          </w:p>
        </w:tc>
      </w:tr>
      <w:tr w:rsidR="000F2241" w:rsidRPr="000F2241" w14:paraId="408BCBA5" w14:textId="77777777" w:rsidTr="000F2241">
        <w:trPr>
          <w:trHeight w:val="320"/>
        </w:trPr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B8EB3" w14:textId="77777777" w:rsidR="000F2241" w:rsidRPr="000F2241" w:rsidRDefault="000F2241" w:rsidP="000F22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E3A53" w14:textId="77777777" w:rsidR="000F2241" w:rsidRPr="000F2241" w:rsidRDefault="000F2241" w:rsidP="000F22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PP2A</w:t>
            </w: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_qPCR_Rev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05F11" w14:textId="77777777" w:rsidR="000F2241" w:rsidRPr="000F2241" w:rsidRDefault="000F2241" w:rsidP="000F22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CCATTACTGGAGCGAGAAGC</w:t>
            </w:r>
          </w:p>
        </w:tc>
      </w:tr>
    </w:tbl>
    <w:p w14:paraId="5A07FADB" w14:textId="10E27904" w:rsidR="000F2241" w:rsidRPr="00614404" w:rsidRDefault="000F2241" w:rsidP="000F2241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† </w:t>
      </w:r>
      <w:r w:rsidRPr="000F2241">
        <w:rPr>
          <w:rFonts w:ascii="Arial" w:hAnsi="Arial" w:cs="Arial" w:hint="eastAsia"/>
          <w:sz w:val="18"/>
          <w:szCs w:val="18"/>
        </w:rPr>
        <w:t>The</w:t>
      </w:r>
      <w:r>
        <w:rPr>
          <w:rFonts w:ascii="Arial" w:hAnsi="Arial" w:cs="Arial"/>
          <w:sz w:val="18"/>
          <w:szCs w:val="18"/>
        </w:rPr>
        <w:t xml:space="preserve"> underlined and bold</w:t>
      </w:r>
      <w:r w:rsidR="005944AD">
        <w:rPr>
          <w:rFonts w:ascii="Arial" w:hAnsi="Arial" w:cs="Arial"/>
          <w:sz w:val="18"/>
          <w:szCs w:val="18"/>
        </w:rPr>
        <w:t>ed</w:t>
      </w:r>
      <w:r w:rsidRPr="000F2241">
        <w:rPr>
          <w:rFonts w:ascii="Arial" w:hAnsi="Arial" w:cs="Arial" w:hint="eastAsia"/>
          <w:sz w:val="18"/>
          <w:szCs w:val="18"/>
        </w:rPr>
        <w:t xml:space="preserve"> 8</w:t>
      </w:r>
      <w:r w:rsidR="005944AD">
        <w:rPr>
          <w:rFonts w:ascii="Arial" w:hAnsi="Arial" w:cs="Arial"/>
          <w:sz w:val="18"/>
          <w:szCs w:val="18"/>
        </w:rPr>
        <w:t>-</w:t>
      </w:r>
      <w:r w:rsidRPr="000F2241">
        <w:rPr>
          <w:rFonts w:ascii="Arial" w:hAnsi="Arial" w:cs="Arial" w:hint="eastAsia"/>
          <w:sz w:val="18"/>
          <w:szCs w:val="18"/>
        </w:rPr>
        <w:t>nucleotide</w:t>
      </w:r>
      <w:r w:rsidR="005944AD">
        <w:rPr>
          <w:rFonts w:ascii="Arial" w:hAnsi="Arial" w:cs="Arial"/>
          <w:sz w:val="18"/>
          <w:szCs w:val="18"/>
        </w:rPr>
        <w:t xml:space="preserve"> sequences</w:t>
      </w:r>
      <w:r>
        <w:rPr>
          <w:rFonts w:ascii="Arial" w:hAnsi="Arial" w:cs="Arial"/>
          <w:sz w:val="18"/>
          <w:szCs w:val="18"/>
        </w:rPr>
        <w:t xml:space="preserve"> </w:t>
      </w:r>
      <w:r w:rsidR="005944AD" w:rsidRPr="000F2241">
        <w:rPr>
          <w:rFonts w:ascii="Arial" w:hAnsi="Arial" w:cs="Arial" w:hint="eastAsia"/>
          <w:sz w:val="18"/>
          <w:szCs w:val="18"/>
        </w:rPr>
        <w:t>at the 5</w:t>
      </w:r>
      <w:r w:rsidR="005944AD" w:rsidRPr="000F2241">
        <w:rPr>
          <w:rFonts w:ascii="Arial" w:hAnsi="Arial" w:cs="Arial" w:hint="eastAsia"/>
          <w:sz w:val="18"/>
          <w:szCs w:val="18"/>
        </w:rPr>
        <w:t>′</w:t>
      </w:r>
      <w:r w:rsidR="005944AD" w:rsidRPr="000F2241">
        <w:rPr>
          <w:rFonts w:ascii="Arial" w:hAnsi="Arial" w:cs="Arial" w:hint="eastAsia"/>
          <w:sz w:val="18"/>
          <w:szCs w:val="18"/>
        </w:rPr>
        <w:t xml:space="preserve"> end of the forward primers for </w:t>
      </w:r>
      <w:proofErr w:type="spellStart"/>
      <w:r w:rsidR="005944AD" w:rsidRPr="000F2241">
        <w:rPr>
          <w:rFonts w:ascii="Arial" w:hAnsi="Arial" w:cs="Arial" w:hint="eastAsia"/>
          <w:i/>
          <w:iCs/>
          <w:sz w:val="18"/>
          <w:szCs w:val="18"/>
        </w:rPr>
        <w:t>ndhB</w:t>
      </w:r>
      <w:proofErr w:type="spellEnd"/>
      <w:r w:rsidR="005944AD" w:rsidRPr="000F2241">
        <w:rPr>
          <w:rFonts w:ascii="Arial" w:hAnsi="Arial" w:cs="Arial" w:hint="eastAsia"/>
          <w:sz w:val="18"/>
          <w:szCs w:val="18"/>
        </w:rPr>
        <w:t xml:space="preserve"> and </w:t>
      </w:r>
      <w:proofErr w:type="spellStart"/>
      <w:r w:rsidR="005944AD" w:rsidRPr="000F2241">
        <w:rPr>
          <w:rFonts w:ascii="Arial" w:hAnsi="Arial" w:cs="Arial" w:hint="eastAsia"/>
          <w:i/>
          <w:iCs/>
          <w:sz w:val="18"/>
          <w:szCs w:val="18"/>
        </w:rPr>
        <w:t>ndhD</w:t>
      </w:r>
      <w:proofErr w:type="spellEnd"/>
      <w:r w:rsidR="005944AD">
        <w:rPr>
          <w:rFonts w:ascii="Arial" w:hAnsi="Arial" w:cs="Arial"/>
          <w:sz w:val="18"/>
          <w:szCs w:val="18"/>
        </w:rPr>
        <w:t xml:space="preserve"> indicate the</w:t>
      </w:r>
      <w:r w:rsidRPr="000F2241">
        <w:rPr>
          <w:rFonts w:ascii="Arial" w:hAnsi="Arial" w:cs="Arial" w:hint="eastAsia"/>
          <w:sz w:val="18"/>
          <w:szCs w:val="18"/>
        </w:rPr>
        <w:t xml:space="preserve"> barcode</w:t>
      </w:r>
      <w:r w:rsidR="005944AD">
        <w:rPr>
          <w:rFonts w:ascii="Arial" w:hAnsi="Arial" w:cs="Arial"/>
          <w:sz w:val="18"/>
          <w:szCs w:val="18"/>
        </w:rPr>
        <w:t>s</w:t>
      </w:r>
      <w:r w:rsidRPr="000F2241">
        <w:rPr>
          <w:rFonts w:ascii="Arial" w:hAnsi="Arial" w:cs="Arial" w:hint="eastAsia"/>
          <w:sz w:val="18"/>
          <w:szCs w:val="18"/>
        </w:rPr>
        <w:t xml:space="preserve"> </w:t>
      </w:r>
      <w:r w:rsidR="005944AD">
        <w:rPr>
          <w:rFonts w:ascii="Arial" w:hAnsi="Arial" w:cs="Arial"/>
          <w:sz w:val="18"/>
          <w:szCs w:val="18"/>
        </w:rPr>
        <w:t xml:space="preserve">used </w:t>
      </w:r>
      <w:r w:rsidRPr="000F2241">
        <w:rPr>
          <w:rFonts w:ascii="Arial" w:hAnsi="Arial" w:cs="Arial" w:hint="eastAsia"/>
          <w:sz w:val="18"/>
          <w:szCs w:val="18"/>
        </w:rPr>
        <w:t>for multiplexed RT-PCR</w:t>
      </w:r>
      <w:r w:rsidR="005944AD">
        <w:rPr>
          <w:rFonts w:ascii="Arial" w:hAnsi="Arial" w:cs="Arial"/>
          <w:sz w:val="18"/>
          <w:szCs w:val="18"/>
        </w:rPr>
        <w:t xml:space="preserve"> across three biological replicates.</w:t>
      </w:r>
    </w:p>
    <w:p w14:paraId="5A4825B8" w14:textId="77777777" w:rsidR="000F2241" w:rsidRPr="00732871" w:rsidRDefault="000F2241">
      <w:pPr>
        <w:rPr>
          <w:rFonts w:ascii="Arial" w:hAnsi="Arial" w:cs="Arial"/>
          <w:sz w:val="22"/>
          <w:szCs w:val="22"/>
        </w:rPr>
      </w:pPr>
    </w:p>
    <w:sectPr w:rsidR="000F2241" w:rsidRPr="007328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017"/>
    <w:rsid w:val="00023E8E"/>
    <w:rsid w:val="00025C26"/>
    <w:rsid w:val="000359D2"/>
    <w:rsid w:val="00037932"/>
    <w:rsid w:val="0004557A"/>
    <w:rsid w:val="00051998"/>
    <w:rsid w:val="00081D01"/>
    <w:rsid w:val="00097870"/>
    <w:rsid w:val="000A60D4"/>
    <w:rsid w:val="000A6DFC"/>
    <w:rsid w:val="000C5439"/>
    <w:rsid w:val="000D055F"/>
    <w:rsid w:val="000D52D0"/>
    <w:rsid w:val="000E6C6E"/>
    <w:rsid w:val="000F2241"/>
    <w:rsid w:val="00107A8E"/>
    <w:rsid w:val="001620F7"/>
    <w:rsid w:val="00183FD9"/>
    <w:rsid w:val="00190413"/>
    <w:rsid w:val="001C5271"/>
    <w:rsid w:val="002020ED"/>
    <w:rsid w:val="00231A91"/>
    <w:rsid w:val="002675B5"/>
    <w:rsid w:val="00293421"/>
    <w:rsid w:val="002B5A50"/>
    <w:rsid w:val="002F1EC5"/>
    <w:rsid w:val="002F545C"/>
    <w:rsid w:val="003019B7"/>
    <w:rsid w:val="00311369"/>
    <w:rsid w:val="00336F98"/>
    <w:rsid w:val="0034388E"/>
    <w:rsid w:val="003549DB"/>
    <w:rsid w:val="00360841"/>
    <w:rsid w:val="00360B8A"/>
    <w:rsid w:val="0036588E"/>
    <w:rsid w:val="00365BDE"/>
    <w:rsid w:val="00385A81"/>
    <w:rsid w:val="00397DA6"/>
    <w:rsid w:val="003A5E0C"/>
    <w:rsid w:val="003B2FDE"/>
    <w:rsid w:val="003C2B4B"/>
    <w:rsid w:val="003D3869"/>
    <w:rsid w:val="004039EF"/>
    <w:rsid w:val="00405BFC"/>
    <w:rsid w:val="00422D63"/>
    <w:rsid w:val="00450E42"/>
    <w:rsid w:val="004520DA"/>
    <w:rsid w:val="004A03B1"/>
    <w:rsid w:val="004C514F"/>
    <w:rsid w:val="004E285B"/>
    <w:rsid w:val="004F57CA"/>
    <w:rsid w:val="00516920"/>
    <w:rsid w:val="0052716A"/>
    <w:rsid w:val="00530125"/>
    <w:rsid w:val="005302AE"/>
    <w:rsid w:val="00530386"/>
    <w:rsid w:val="00556E16"/>
    <w:rsid w:val="0056705B"/>
    <w:rsid w:val="0057708D"/>
    <w:rsid w:val="00583CDD"/>
    <w:rsid w:val="00587121"/>
    <w:rsid w:val="005944AD"/>
    <w:rsid w:val="005A3050"/>
    <w:rsid w:val="005A7706"/>
    <w:rsid w:val="005C48E0"/>
    <w:rsid w:val="005D64CD"/>
    <w:rsid w:val="005E1618"/>
    <w:rsid w:val="0061647F"/>
    <w:rsid w:val="00633D15"/>
    <w:rsid w:val="00645F69"/>
    <w:rsid w:val="00666FB8"/>
    <w:rsid w:val="006712BB"/>
    <w:rsid w:val="0067433B"/>
    <w:rsid w:val="00676516"/>
    <w:rsid w:val="00687477"/>
    <w:rsid w:val="00694FEA"/>
    <w:rsid w:val="006F4186"/>
    <w:rsid w:val="006F7463"/>
    <w:rsid w:val="0071314D"/>
    <w:rsid w:val="007204AE"/>
    <w:rsid w:val="00732871"/>
    <w:rsid w:val="00740F0E"/>
    <w:rsid w:val="00753CC7"/>
    <w:rsid w:val="00756D4B"/>
    <w:rsid w:val="00781ED1"/>
    <w:rsid w:val="0078781C"/>
    <w:rsid w:val="007A1EEE"/>
    <w:rsid w:val="007B2B7B"/>
    <w:rsid w:val="007D79F0"/>
    <w:rsid w:val="00804F89"/>
    <w:rsid w:val="0080524F"/>
    <w:rsid w:val="00816175"/>
    <w:rsid w:val="00823BE3"/>
    <w:rsid w:val="008311DC"/>
    <w:rsid w:val="00836DB3"/>
    <w:rsid w:val="00840E18"/>
    <w:rsid w:val="008607DA"/>
    <w:rsid w:val="00875E24"/>
    <w:rsid w:val="00880F29"/>
    <w:rsid w:val="00891694"/>
    <w:rsid w:val="00895382"/>
    <w:rsid w:val="008B4B25"/>
    <w:rsid w:val="00902E42"/>
    <w:rsid w:val="0092041B"/>
    <w:rsid w:val="00925C94"/>
    <w:rsid w:val="0094365D"/>
    <w:rsid w:val="00966054"/>
    <w:rsid w:val="00995F68"/>
    <w:rsid w:val="009B7A42"/>
    <w:rsid w:val="009F2468"/>
    <w:rsid w:val="009F36A5"/>
    <w:rsid w:val="00A10750"/>
    <w:rsid w:val="00A2691C"/>
    <w:rsid w:val="00A61173"/>
    <w:rsid w:val="00A70B6F"/>
    <w:rsid w:val="00A91721"/>
    <w:rsid w:val="00AA068C"/>
    <w:rsid w:val="00AC0FE4"/>
    <w:rsid w:val="00AC53A4"/>
    <w:rsid w:val="00AE6FCC"/>
    <w:rsid w:val="00B00F10"/>
    <w:rsid w:val="00B206E2"/>
    <w:rsid w:val="00B21324"/>
    <w:rsid w:val="00B31BDC"/>
    <w:rsid w:val="00B32847"/>
    <w:rsid w:val="00B45217"/>
    <w:rsid w:val="00B53BDC"/>
    <w:rsid w:val="00B6103B"/>
    <w:rsid w:val="00B874D4"/>
    <w:rsid w:val="00BA13D3"/>
    <w:rsid w:val="00BC0582"/>
    <w:rsid w:val="00BE55F4"/>
    <w:rsid w:val="00C02F59"/>
    <w:rsid w:val="00C15D7A"/>
    <w:rsid w:val="00C26066"/>
    <w:rsid w:val="00C63E56"/>
    <w:rsid w:val="00CA763F"/>
    <w:rsid w:val="00CD6E6B"/>
    <w:rsid w:val="00D53AB6"/>
    <w:rsid w:val="00D56509"/>
    <w:rsid w:val="00D56546"/>
    <w:rsid w:val="00D723EE"/>
    <w:rsid w:val="00D93A76"/>
    <w:rsid w:val="00DA1809"/>
    <w:rsid w:val="00DA3881"/>
    <w:rsid w:val="00DD5965"/>
    <w:rsid w:val="00DE1107"/>
    <w:rsid w:val="00DF2821"/>
    <w:rsid w:val="00E16639"/>
    <w:rsid w:val="00E174BA"/>
    <w:rsid w:val="00E2794D"/>
    <w:rsid w:val="00E560C1"/>
    <w:rsid w:val="00E66859"/>
    <w:rsid w:val="00E734C1"/>
    <w:rsid w:val="00E82888"/>
    <w:rsid w:val="00E94942"/>
    <w:rsid w:val="00EA6D78"/>
    <w:rsid w:val="00EB1D05"/>
    <w:rsid w:val="00EC5017"/>
    <w:rsid w:val="00F017A1"/>
    <w:rsid w:val="00F07DB7"/>
    <w:rsid w:val="00F47C2D"/>
    <w:rsid w:val="00F55E44"/>
    <w:rsid w:val="00F56AEE"/>
    <w:rsid w:val="00F757DE"/>
    <w:rsid w:val="00F775E8"/>
    <w:rsid w:val="00F863A9"/>
    <w:rsid w:val="00FB6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15C4DC"/>
  <w15:chartTrackingRefBased/>
  <w15:docId w15:val="{5EEEE0D1-3E3F-8642-8626-333DFD8A6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50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50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50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50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50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50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50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50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50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50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50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50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50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50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50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50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50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50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50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50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50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50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50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50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50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50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50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50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50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596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, Zhihua</dc:creator>
  <cp:keywords/>
  <dc:description/>
  <cp:lastModifiedBy>Hua, Zhihua</cp:lastModifiedBy>
  <cp:revision>5</cp:revision>
  <dcterms:created xsi:type="dcterms:W3CDTF">2025-06-21T02:23:00Z</dcterms:created>
  <dcterms:modified xsi:type="dcterms:W3CDTF">2025-06-23T12:59:00Z</dcterms:modified>
</cp:coreProperties>
</file>